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34301F6F" w14:textId="77777777" w:rsidR="00D93836" w:rsidRDefault="00D93836" w:rsidP="00D93836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3D5CB4C7" w14:textId="03B43A60" w:rsidR="00D93836" w:rsidRPr="008F25A9" w:rsidRDefault="00D93836" w:rsidP="00D93836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6/9/2021</w:t>
      </w:r>
    </w:p>
    <w:p w14:paraId="288FF9A8" w14:textId="182BB5E4" w:rsidR="00D93836" w:rsidRDefault="00D93836" w:rsidP="00D93836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</w:t>
      </w:r>
      <w:r>
        <w:rPr>
          <w:rFonts w:asciiTheme="majorHAnsi" w:hAnsiTheme="majorHAnsi" w:cstheme="majorHAnsi"/>
          <w:b/>
          <w:sz w:val="22"/>
          <w:szCs w:val="22"/>
        </w:rPr>
        <w:t>: Christopher B. Hurt</w:t>
      </w:r>
    </w:p>
    <w:p w14:paraId="366960D2" w14:textId="77777777" w:rsidR="00D93836" w:rsidRDefault="00D93836" w:rsidP="00D93836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Pr="00B25FCD">
        <w:rPr>
          <w:rFonts w:asciiTheme="majorHAnsi" w:hAnsiTheme="majorHAnsi" w:cstheme="majorHAnsi"/>
          <w:b/>
          <w:sz w:val="22"/>
          <w:szCs w:val="22"/>
        </w:rPr>
        <w:t>Subcutaneous REGEN-COV Antibody Combination for Covid-19 Prevention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20B03A58" w:rsidR="00635607" w:rsidRPr="003D6857" w:rsidRDefault="00D93836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42" w:type="dxa"/>
            <w:shd w:val="clear" w:color="auto" w:fill="auto"/>
          </w:tcPr>
          <w:p w14:paraId="51F54313" w14:textId="0657C127" w:rsidR="00635607" w:rsidRPr="003D6857" w:rsidRDefault="00D806B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contracted with a medical writing company (Prime</w:t>
            </w:r>
            <w:r w:rsidR="0095190D">
              <w:rPr>
                <w:rFonts w:asciiTheme="majorHAnsi" w:hAnsiTheme="majorHAnsi" w:cstheme="majorHAnsi"/>
                <w:sz w:val="20"/>
                <w:szCs w:val="22"/>
              </w:rPr>
              <w:t xml:space="preserve"> Global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) for assistance in preparing the submitted </w:t>
            </w:r>
            <w:r w:rsidR="00D93836">
              <w:rPr>
                <w:rFonts w:asciiTheme="majorHAnsi" w:hAnsiTheme="majorHAnsi" w:cstheme="majorHAnsi"/>
                <w:sz w:val="20"/>
                <w:szCs w:val="22"/>
              </w:rPr>
              <w:t>manuscript.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1310AAE2" w:rsidR="00635607" w:rsidRPr="003D6857" w:rsidRDefault="00D93836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ilead Sciences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482088A6" w:rsidR="00635607" w:rsidRPr="003D6857" w:rsidRDefault="002F548C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I received salary support to supervise local activities of a clinical research study of HIV pre-exposure prophylaxis at UNC Chapel Hill sponsored by Gilead Sciences. The contract was negotiated between institutions and I had no role in that process.</w:t>
            </w: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4C895462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0178593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515E2709" w:rsidR="00635607" w:rsidRPr="00C100C4" w:rsidRDefault="00D93836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rime Education, LLC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8D3F61C" w:rsidR="00635607" w:rsidRPr="00C100C4" w:rsidRDefault="00E318AA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I received an honorarium for developing content for a continuing education program with PRIME Education, LLC. The topic of the training was pharmacist-delivered HIV pre-exposure prophylaxis; this topic is unrelated to the subject of the present manuscripts.</w:t>
            </w: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240C58A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8B1534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15ECFDA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32780CC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32415E0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65B0BF4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0DCF1E4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FA6C00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D8634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246A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806BB"/>
    <w:rsid w:val="00D93836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7</Words>
  <Characters>3062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2</cp:revision>
  <cp:lastPrinted>2019-11-15T18:47:00Z</cp:lastPrinted>
  <dcterms:created xsi:type="dcterms:W3CDTF">2021-06-09T18:54:00Z</dcterms:created>
  <dcterms:modified xsi:type="dcterms:W3CDTF">2021-06-09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